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DD0215" w14:textId="60FE343D" w:rsidR="00567CE4" w:rsidRPr="008F5052" w:rsidRDefault="00567CE4" w:rsidP="00567CE4">
      <w:pPr>
        <w:rPr>
          <w:rFonts w:cstheme="minorHAnsi"/>
          <w:b/>
          <w:bCs/>
          <w:sz w:val="36"/>
          <w:szCs w:val="36"/>
        </w:rPr>
      </w:pPr>
      <w:bookmarkStart w:id="0" w:name="_Hlk122950455"/>
      <w:r w:rsidRPr="008F5052">
        <w:rPr>
          <w:rFonts w:cstheme="minorHAnsi"/>
          <w:b/>
          <w:bCs/>
          <w:sz w:val="36"/>
          <w:szCs w:val="36"/>
        </w:rPr>
        <w:t>Supporting information</w:t>
      </w:r>
    </w:p>
    <w:p w14:paraId="0F33025E" w14:textId="289EBD9D" w:rsidR="00567CE4" w:rsidRPr="003D1E2D" w:rsidRDefault="00567CE4" w:rsidP="00567CE4">
      <w:pPr>
        <w:rPr>
          <w:rFonts w:cstheme="minorHAnsi"/>
          <w:b/>
          <w:bCs/>
          <w:sz w:val="32"/>
          <w:szCs w:val="32"/>
        </w:rPr>
      </w:pPr>
      <w:r w:rsidRPr="008F5052">
        <w:rPr>
          <w:rFonts w:cstheme="minorHAnsi"/>
          <w:b/>
          <w:bCs/>
          <w:sz w:val="32"/>
          <w:szCs w:val="32"/>
        </w:rPr>
        <w:t xml:space="preserve">S2 Table. Criteria used for evaluation of online website </w:t>
      </w:r>
      <w:proofErr w:type="gramStart"/>
      <w:r w:rsidRPr="008F5052">
        <w:rPr>
          <w:rFonts w:cstheme="minorHAnsi"/>
          <w:b/>
          <w:bCs/>
          <w:sz w:val="32"/>
          <w:szCs w:val="32"/>
        </w:rPr>
        <w:t>informat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2835"/>
      </w:tblGrid>
      <w:tr w:rsidR="00567CE4" w:rsidRPr="002239E8" w14:paraId="507FB8B7" w14:textId="77777777" w:rsidTr="006A2838">
        <w:tc>
          <w:tcPr>
            <w:tcW w:w="846" w:type="dxa"/>
          </w:tcPr>
          <w:bookmarkEnd w:id="0"/>
          <w:p w14:paraId="32EE7EAE" w14:textId="77777777" w:rsidR="00567CE4" w:rsidRPr="002239E8" w:rsidRDefault="00567CE4" w:rsidP="006A283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39E8">
              <w:rPr>
                <w:rFonts w:cstheme="minorHAnsi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2835" w:type="dxa"/>
          </w:tcPr>
          <w:p w14:paraId="027EAB56" w14:textId="57270D29" w:rsidR="00567CE4" w:rsidRPr="002239E8" w:rsidRDefault="00567CE4" w:rsidP="006A2838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2239E8">
              <w:rPr>
                <w:rFonts w:cstheme="minorHAnsi"/>
                <w:b/>
                <w:bCs/>
                <w:sz w:val="24"/>
                <w:szCs w:val="24"/>
              </w:rPr>
              <w:t xml:space="preserve">Criterion </w:t>
            </w:r>
            <w:r w:rsidR="003F01C8">
              <w:rPr>
                <w:rFonts w:cstheme="minorHAnsi"/>
                <w:b/>
                <w:bCs/>
                <w:sz w:val="24"/>
                <w:szCs w:val="24"/>
              </w:rPr>
              <w:t>[</w:t>
            </w:r>
            <w:r>
              <w:rPr>
                <w:rFonts w:cstheme="minorHAnsi"/>
                <w:b/>
                <w:bCs/>
                <w:sz w:val="24"/>
                <w:szCs w:val="24"/>
              </w:rPr>
              <w:t>11</w:t>
            </w:r>
            <w:r w:rsidR="003F01C8">
              <w:rPr>
                <w:rFonts w:cstheme="minorHAnsi"/>
                <w:b/>
                <w:bCs/>
                <w:sz w:val="24"/>
                <w:szCs w:val="24"/>
              </w:rPr>
              <w:t>]</w:t>
            </w:r>
          </w:p>
        </w:tc>
      </w:tr>
      <w:tr w:rsidR="00567CE4" w:rsidRPr="002239E8" w14:paraId="1CAA889B" w14:textId="77777777" w:rsidTr="006A2838">
        <w:tc>
          <w:tcPr>
            <w:tcW w:w="846" w:type="dxa"/>
          </w:tcPr>
          <w:p w14:paraId="4EDE2058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2835" w:type="dxa"/>
          </w:tcPr>
          <w:p w14:paraId="3A8BB4F9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Trustworthiness</w:t>
            </w:r>
          </w:p>
        </w:tc>
      </w:tr>
      <w:tr w:rsidR="00567CE4" w:rsidRPr="002239E8" w14:paraId="02A993AE" w14:textId="77777777" w:rsidTr="006A2838">
        <w:tc>
          <w:tcPr>
            <w:tcW w:w="846" w:type="dxa"/>
          </w:tcPr>
          <w:p w14:paraId="5547551C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2835" w:type="dxa"/>
          </w:tcPr>
          <w:p w14:paraId="2C98F2DB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Expertise</w:t>
            </w:r>
          </w:p>
        </w:tc>
      </w:tr>
      <w:tr w:rsidR="00567CE4" w:rsidRPr="002239E8" w14:paraId="7F6BB8EE" w14:textId="77777777" w:rsidTr="006A2838">
        <w:trPr>
          <w:trHeight w:val="307"/>
        </w:trPr>
        <w:tc>
          <w:tcPr>
            <w:tcW w:w="846" w:type="dxa"/>
          </w:tcPr>
          <w:p w14:paraId="3E931EB4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2835" w:type="dxa"/>
          </w:tcPr>
          <w:p w14:paraId="2D0DA47A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Objectivity</w:t>
            </w:r>
          </w:p>
        </w:tc>
      </w:tr>
      <w:tr w:rsidR="00567CE4" w:rsidRPr="002239E8" w14:paraId="036D49C7" w14:textId="77777777" w:rsidTr="006A2838">
        <w:tc>
          <w:tcPr>
            <w:tcW w:w="846" w:type="dxa"/>
          </w:tcPr>
          <w:p w14:paraId="62A26FC8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2835" w:type="dxa"/>
          </w:tcPr>
          <w:p w14:paraId="0CA72619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Transparency</w:t>
            </w:r>
          </w:p>
        </w:tc>
      </w:tr>
      <w:tr w:rsidR="00567CE4" w:rsidRPr="002239E8" w14:paraId="4146BF55" w14:textId="77777777" w:rsidTr="006A2838">
        <w:tc>
          <w:tcPr>
            <w:tcW w:w="846" w:type="dxa"/>
          </w:tcPr>
          <w:p w14:paraId="12B40FB8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2835" w:type="dxa"/>
          </w:tcPr>
          <w:p w14:paraId="20CBB0B4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Popularity</w:t>
            </w:r>
          </w:p>
        </w:tc>
      </w:tr>
      <w:tr w:rsidR="00567CE4" w:rsidRPr="002239E8" w14:paraId="6735D935" w14:textId="77777777" w:rsidTr="006A2838">
        <w:tc>
          <w:tcPr>
            <w:tcW w:w="846" w:type="dxa"/>
          </w:tcPr>
          <w:p w14:paraId="522706D4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2835" w:type="dxa"/>
          </w:tcPr>
          <w:p w14:paraId="3E3DE2E2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Understandability</w:t>
            </w:r>
          </w:p>
        </w:tc>
      </w:tr>
      <w:tr w:rsidR="00567CE4" w:rsidRPr="002239E8" w14:paraId="7BCC00F9" w14:textId="77777777" w:rsidTr="006A2838">
        <w:tc>
          <w:tcPr>
            <w:tcW w:w="846" w:type="dxa"/>
          </w:tcPr>
          <w:p w14:paraId="17DAAFAE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2835" w:type="dxa"/>
          </w:tcPr>
          <w:p w14:paraId="3B926F7E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Relevance</w:t>
            </w:r>
          </w:p>
        </w:tc>
      </w:tr>
      <w:tr w:rsidR="00567CE4" w:rsidRPr="002239E8" w14:paraId="3BBA27C3" w14:textId="77777777" w:rsidTr="006A2838">
        <w:tc>
          <w:tcPr>
            <w:tcW w:w="846" w:type="dxa"/>
          </w:tcPr>
          <w:p w14:paraId="5C4E463E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2835" w:type="dxa"/>
          </w:tcPr>
          <w:p w14:paraId="41E9A70B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Familiarity</w:t>
            </w:r>
          </w:p>
        </w:tc>
      </w:tr>
      <w:tr w:rsidR="00567CE4" w:rsidRPr="002239E8" w14:paraId="41706977" w14:textId="77777777" w:rsidTr="006A2838">
        <w:tc>
          <w:tcPr>
            <w:tcW w:w="846" w:type="dxa"/>
          </w:tcPr>
          <w:p w14:paraId="6F944AB7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2835" w:type="dxa"/>
          </w:tcPr>
          <w:p w14:paraId="27033762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Accessibility</w:t>
            </w:r>
          </w:p>
        </w:tc>
      </w:tr>
      <w:tr w:rsidR="00567CE4" w:rsidRPr="002239E8" w14:paraId="56AA50CF" w14:textId="77777777" w:rsidTr="006A2838">
        <w:tc>
          <w:tcPr>
            <w:tcW w:w="846" w:type="dxa"/>
          </w:tcPr>
          <w:p w14:paraId="108AE348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2835" w:type="dxa"/>
          </w:tcPr>
          <w:p w14:paraId="3B3E0DF5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Identification</w:t>
            </w:r>
          </w:p>
        </w:tc>
      </w:tr>
      <w:tr w:rsidR="00567CE4" w:rsidRPr="002239E8" w14:paraId="40F28FAD" w14:textId="77777777" w:rsidTr="006A2838">
        <w:tc>
          <w:tcPr>
            <w:tcW w:w="846" w:type="dxa"/>
          </w:tcPr>
          <w:p w14:paraId="5EEB091D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2835" w:type="dxa"/>
          </w:tcPr>
          <w:p w14:paraId="79C9774C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Believability</w:t>
            </w:r>
          </w:p>
        </w:tc>
      </w:tr>
      <w:tr w:rsidR="00567CE4" w:rsidRPr="002239E8" w14:paraId="207BF699" w14:textId="77777777" w:rsidTr="006A2838">
        <w:tc>
          <w:tcPr>
            <w:tcW w:w="846" w:type="dxa"/>
          </w:tcPr>
          <w:p w14:paraId="347EBD6F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2835" w:type="dxa"/>
          </w:tcPr>
          <w:p w14:paraId="7D362024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Accuracy</w:t>
            </w:r>
          </w:p>
        </w:tc>
      </w:tr>
      <w:tr w:rsidR="00567CE4" w:rsidRPr="002239E8" w14:paraId="7EEA9827" w14:textId="77777777" w:rsidTr="006A2838">
        <w:tc>
          <w:tcPr>
            <w:tcW w:w="846" w:type="dxa"/>
          </w:tcPr>
          <w:p w14:paraId="4EB00640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2835" w:type="dxa"/>
          </w:tcPr>
          <w:p w14:paraId="51ECA7B4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Readability</w:t>
            </w:r>
          </w:p>
        </w:tc>
      </w:tr>
      <w:tr w:rsidR="00567CE4" w:rsidRPr="002239E8" w14:paraId="472530E9" w14:textId="77777777" w:rsidTr="006A2838">
        <w:tc>
          <w:tcPr>
            <w:tcW w:w="846" w:type="dxa"/>
          </w:tcPr>
          <w:p w14:paraId="08DC025D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2835" w:type="dxa"/>
          </w:tcPr>
          <w:p w14:paraId="7B53565D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Currency</w:t>
            </w:r>
          </w:p>
        </w:tc>
      </w:tr>
      <w:tr w:rsidR="00567CE4" w:rsidRPr="002239E8" w14:paraId="6688D561" w14:textId="77777777" w:rsidTr="006A2838">
        <w:tc>
          <w:tcPr>
            <w:tcW w:w="846" w:type="dxa"/>
          </w:tcPr>
          <w:p w14:paraId="78D22FAF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2835" w:type="dxa"/>
          </w:tcPr>
          <w:p w14:paraId="327C52FF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Navigability</w:t>
            </w:r>
          </w:p>
        </w:tc>
      </w:tr>
      <w:tr w:rsidR="00567CE4" w:rsidRPr="002239E8" w14:paraId="2BD18232" w14:textId="77777777" w:rsidTr="006A2838">
        <w:tc>
          <w:tcPr>
            <w:tcW w:w="846" w:type="dxa"/>
          </w:tcPr>
          <w:p w14:paraId="2A6ED4CA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2835" w:type="dxa"/>
          </w:tcPr>
          <w:p w14:paraId="78E60818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Aesthetics</w:t>
            </w:r>
          </w:p>
        </w:tc>
      </w:tr>
      <w:tr w:rsidR="00567CE4" w:rsidRPr="002239E8" w14:paraId="689273A8" w14:textId="77777777" w:rsidTr="006A2838">
        <w:tc>
          <w:tcPr>
            <w:tcW w:w="846" w:type="dxa"/>
          </w:tcPr>
          <w:p w14:paraId="1F7C8D36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2835" w:type="dxa"/>
          </w:tcPr>
          <w:p w14:paraId="08420A51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Interactivity</w:t>
            </w:r>
          </w:p>
        </w:tc>
      </w:tr>
      <w:tr w:rsidR="00567CE4" w:rsidRPr="002239E8" w14:paraId="630521EB" w14:textId="77777777" w:rsidTr="006A2838">
        <w:tc>
          <w:tcPr>
            <w:tcW w:w="846" w:type="dxa"/>
          </w:tcPr>
          <w:p w14:paraId="556BD0A4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2835" w:type="dxa"/>
          </w:tcPr>
          <w:p w14:paraId="243010E7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Comprehensiveness</w:t>
            </w:r>
          </w:p>
        </w:tc>
      </w:tr>
      <w:tr w:rsidR="00567CE4" w:rsidRPr="002239E8" w14:paraId="20B2FBFF" w14:textId="77777777" w:rsidTr="006A2838">
        <w:tc>
          <w:tcPr>
            <w:tcW w:w="846" w:type="dxa"/>
          </w:tcPr>
          <w:p w14:paraId="56F31075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2835" w:type="dxa"/>
          </w:tcPr>
          <w:p w14:paraId="45CB3B69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Practicality</w:t>
            </w:r>
          </w:p>
        </w:tc>
      </w:tr>
      <w:tr w:rsidR="00567CE4" w:rsidRPr="002239E8" w14:paraId="357F9C31" w14:textId="77777777" w:rsidTr="006A2838">
        <w:tc>
          <w:tcPr>
            <w:tcW w:w="846" w:type="dxa"/>
          </w:tcPr>
          <w:p w14:paraId="0D7A18BE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2835" w:type="dxa"/>
          </w:tcPr>
          <w:p w14:paraId="2013DFDB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Completeness</w:t>
            </w:r>
          </w:p>
        </w:tc>
      </w:tr>
      <w:tr w:rsidR="00567CE4" w:rsidRPr="002239E8" w14:paraId="068D3279" w14:textId="77777777" w:rsidTr="006A2838">
        <w:tc>
          <w:tcPr>
            <w:tcW w:w="846" w:type="dxa"/>
          </w:tcPr>
          <w:p w14:paraId="7B97D026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2835" w:type="dxa"/>
          </w:tcPr>
          <w:p w14:paraId="0A194588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Usefulness</w:t>
            </w:r>
          </w:p>
        </w:tc>
      </w:tr>
      <w:tr w:rsidR="00567CE4" w:rsidRPr="002239E8" w14:paraId="37E22B28" w14:textId="77777777" w:rsidTr="006A2838">
        <w:tc>
          <w:tcPr>
            <w:tcW w:w="846" w:type="dxa"/>
          </w:tcPr>
          <w:p w14:paraId="71D60B0B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2835" w:type="dxa"/>
          </w:tcPr>
          <w:p w14:paraId="3B72A2F3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Balanced</w:t>
            </w:r>
          </w:p>
        </w:tc>
      </w:tr>
      <w:tr w:rsidR="00567CE4" w:rsidRPr="002239E8" w14:paraId="0DB7C58C" w14:textId="77777777" w:rsidTr="006A2838">
        <w:tc>
          <w:tcPr>
            <w:tcW w:w="846" w:type="dxa"/>
          </w:tcPr>
          <w:p w14:paraId="7A9E6010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2835" w:type="dxa"/>
          </w:tcPr>
          <w:p w14:paraId="28D85168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Anonymity</w:t>
            </w:r>
          </w:p>
        </w:tc>
      </w:tr>
      <w:tr w:rsidR="00567CE4" w:rsidRPr="002239E8" w14:paraId="125D4442" w14:textId="77777777" w:rsidTr="006A2838">
        <w:tc>
          <w:tcPr>
            <w:tcW w:w="846" w:type="dxa"/>
          </w:tcPr>
          <w:p w14:paraId="5E223944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24</w:t>
            </w:r>
          </w:p>
        </w:tc>
        <w:tc>
          <w:tcPr>
            <w:tcW w:w="2835" w:type="dxa"/>
          </w:tcPr>
          <w:p w14:paraId="61FBC263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Security</w:t>
            </w:r>
          </w:p>
        </w:tc>
      </w:tr>
      <w:tr w:rsidR="00567CE4" w:rsidRPr="002239E8" w14:paraId="23AC9434" w14:textId="77777777" w:rsidTr="006A2838">
        <w:tc>
          <w:tcPr>
            <w:tcW w:w="846" w:type="dxa"/>
          </w:tcPr>
          <w:p w14:paraId="1F1047DC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2835" w:type="dxa"/>
          </w:tcPr>
          <w:p w14:paraId="4EA17905" w14:textId="77777777" w:rsidR="00567CE4" w:rsidRPr="002239E8" w:rsidRDefault="00567CE4" w:rsidP="006A2838">
            <w:pPr>
              <w:rPr>
                <w:rFonts w:cstheme="minorHAnsi"/>
                <w:sz w:val="24"/>
                <w:szCs w:val="24"/>
              </w:rPr>
            </w:pPr>
            <w:r w:rsidRPr="002239E8">
              <w:rPr>
                <w:rFonts w:cstheme="minorHAnsi"/>
                <w:sz w:val="24"/>
                <w:szCs w:val="24"/>
              </w:rPr>
              <w:t>Learnability</w:t>
            </w:r>
          </w:p>
        </w:tc>
      </w:tr>
    </w:tbl>
    <w:p w14:paraId="2EBE4B22" w14:textId="77777777" w:rsidR="00567CE4" w:rsidRPr="002239E8" w:rsidRDefault="00567CE4" w:rsidP="00567CE4">
      <w:pPr>
        <w:rPr>
          <w:rFonts w:cstheme="minorHAnsi"/>
          <w:sz w:val="24"/>
          <w:szCs w:val="24"/>
        </w:rPr>
      </w:pPr>
    </w:p>
    <w:p w14:paraId="555532B0" w14:textId="77777777" w:rsidR="00567CE4" w:rsidRPr="002239E8" w:rsidRDefault="00567CE4" w:rsidP="00567CE4">
      <w:pPr>
        <w:rPr>
          <w:rFonts w:cstheme="minorHAnsi"/>
          <w:sz w:val="24"/>
          <w:szCs w:val="24"/>
        </w:rPr>
      </w:pPr>
    </w:p>
    <w:p w14:paraId="00680639" w14:textId="77777777" w:rsidR="00D73BDC" w:rsidRDefault="00D73BDC"/>
    <w:sectPr w:rsidR="00D73B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7CE4"/>
    <w:rsid w:val="003F01C8"/>
    <w:rsid w:val="00567CE4"/>
    <w:rsid w:val="008F5052"/>
    <w:rsid w:val="00D73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23194"/>
  <w15:chartTrackingRefBased/>
  <w15:docId w15:val="{2CC0F8AA-D078-42AC-BE1B-CCE80B0A9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7CE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7CE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dathir Mohamed</dc:creator>
  <cp:keywords/>
  <dc:description/>
  <cp:lastModifiedBy>Mudathir Mohamed</cp:lastModifiedBy>
  <cp:revision>4</cp:revision>
  <dcterms:created xsi:type="dcterms:W3CDTF">2023-03-29T08:33:00Z</dcterms:created>
  <dcterms:modified xsi:type="dcterms:W3CDTF">2023-03-29T10:55:00Z</dcterms:modified>
</cp:coreProperties>
</file>